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C9CD1A2" w:rsidR="00994A3D" w:rsidRDefault="00690157" w:rsidP="00690157">
      <w:pPr>
        <w:pStyle w:val="1"/>
        <w:numPr>
          <w:ilvl w:val="0"/>
          <w:numId w:val="0"/>
        </w:numPr>
        <w:ind w:left="567" w:hanging="567"/>
        <w:rPr>
          <w:rFonts w:asciiTheme="minorEastAsia" w:eastAsiaTheme="minorEastAsia" w:hAnsiTheme="minorEastAsia"/>
          <w:b w:val="0"/>
          <w:lang w:eastAsia="zh-CN"/>
        </w:rPr>
      </w:pPr>
      <w:bookmarkStart w:id="0" w:name="_GoBack"/>
      <w:bookmarkEnd w:id="0"/>
      <w:r w:rsidRPr="00690157">
        <w:t xml:space="preserve">Supplementary Table S1. </w:t>
      </w:r>
      <w:r w:rsidRPr="00690157">
        <w:rPr>
          <w:b w:val="0"/>
        </w:rPr>
        <w:t>The list of 256 inbred lines, 71 landraces and 32 teosintes used in this study</w:t>
      </w:r>
      <w:r>
        <w:rPr>
          <w:rFonts w:asciiTheme="minorEastAsia" w:eastAsiaTheme="minorEastAsia" w:hAnsiTheme="minorEastAsia" w:hint="eastAsia"/>
          <w:b w:val="0"/>
          <w:lang w:eastAsia="zh-CN"/>
        </w:rPr>
        <w:t>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161"/>
        <w:gridCol w:w="2162"/>
        <w:gridCol w:w="2162"/>
        <w:gridCol w:w="2162"/>
      </w:tblGrid>
      <w:tr w:rsidR="00690157" w:rsidRPr="008F03CB" w14:paraId="54F3756A" w14:textId="77777777" w:rsidTr="0002421A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18D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bookmarkStart w:id="1" w:name="OLE_LINK1"/>
            <w:bookmarkStart w:id="2" w:name="OLE_LINK2"/>
            <w:bookmarkStart w:id="3" w:name="OLE_LINK10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ategory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51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ine ID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711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ines Name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AC4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roup</w:t>
            </w:r>
          </w:p>
        </w:tc>
      </w:tr>
      <w:tr w:rsidR="00690157" w:rsidRPr="008F03CB" w14:paraId="73A3C97E" w14:textId="77777777" w:rsidTr="0002421A">
        <w:trPr>
          <w:trHeight w:val="285"/>
        </w:trPr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37E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nbred line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7A7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02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3AB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hang7-2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178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12101FC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E81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F4B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6D5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X98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752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1A898636" w14:textId="77777777" w:rsidTr="0002421A">
        <w:trPr>
          <w:trHeight w:val="25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0CB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29F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B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375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4B4CC81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8B8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7F9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19D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uang5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6AF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15B4325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FB3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019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AF7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FEC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2E36114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453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3FD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0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040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2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5A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428D621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92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4B2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0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6E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i8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52B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077E4BB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FE5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DF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A6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uangzaosi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77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6895E45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92A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157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64C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Z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AA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4A614A5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1F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48C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77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950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164F5DC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B29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18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1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80F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an59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3B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73428F6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9B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C97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553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ong3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BE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663D7FE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2F5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E3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4BE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E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B48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21D32FD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C1D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2C8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2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CFB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1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D66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0065C11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147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C60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38F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an9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17B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73D4C14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61A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21E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569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x33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9C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10D2AD9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E8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1D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2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2DB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CV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F3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4A81DC7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5E2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13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967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H4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A3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3E07C63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602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78D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79F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J-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13A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5BE65DA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BA3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38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1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E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D0F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40B3350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E72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ADA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047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1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26A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3E52336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3AC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04B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3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901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81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302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18FD4A1D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807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15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9B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86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799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627DED1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F85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68E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3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92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18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75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7EBFCCD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A08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C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3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02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ie92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5AE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4F0DA21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698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7E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4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E0B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enyu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164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595157A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8B5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AF3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C8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hun243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FC4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466CF4E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DC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B3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4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A3B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78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CCF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21F7F9A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C9A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0E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A0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9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F82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7C2680B8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AE3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94C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4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68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73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5ED5898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07A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8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4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DD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8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A5C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5EF6EBF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D4E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A73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82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7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AC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020AEC2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581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55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5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17C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y3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F9B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697AFB5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362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AF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5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4F6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an98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378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141C04D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863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894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37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19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B11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776B10D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8A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240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5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7CF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i319w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6BC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13E89465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3C1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D72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5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F81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i3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6D3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5EF2C6A5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A4E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2C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5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7D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hen1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36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78069E8F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824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C66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002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09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5E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ropic</w:t>
            </w:r>
          </w:p>
        </w:tc>
      </w:tr>
      <w:tr w:rsidR="00690157" w:rsidRPr="008F03CB" w14:paraId="75E40999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CFA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35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6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F8E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2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761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ropic</w:t>
            </w:r>
          </w:p>
        </w:tc>
      </w:tr>
      <w:tr w:rsidR="00690157" w:rsidRPr="008F03CB" w14:paraId="6E1E1CEF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2A1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A9C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6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B63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533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540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ropic</w:t>
            </w:r>
          </w:p>
        </w:tc>
      </w:tr>
      <w:tr w:rsidR="00690157" w:rsidRPr="008F03CB" w14:paraId="0C888810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EF1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1F5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6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29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CML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C8E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ropic</w:t>
            </w:r>
          </w:p>
        </w:tc>
      </w:tr>
      <w:tr w:rsidR="00690157" w:rsidRPr="008F03CB" w14:paraId="60E20B43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732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D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6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84B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LB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3B9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ropic</w:t>
            </w:r>
          </w:p>
        </w:tc>
      </w:tr>
      <w:tr w:rsidR="00690157" w:rsidRPr="008F03CB" w14:paraId="321133E2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6E96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C2A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36E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WS4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9C5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7CF1D11C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383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0D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7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AAF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ND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8C2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3DD255F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1A6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02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7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A25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ND-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94F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703717E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F8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3B3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7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DBB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J-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C56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4C375B7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E3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CB0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7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CE1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F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4C0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44DBE1F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249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31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7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2E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DM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79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4D9F32D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FE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F7E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7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16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DF5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63E80301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712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8ED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8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5AB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WT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4C0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54E454C8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172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7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8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BED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11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FF6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31F8BC9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5D3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C2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8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73B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KN01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65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95FDB7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D22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388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8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41E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KN01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1C1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4473E5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9C7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E74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C13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BN4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417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456BA7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F1C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7A9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9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ED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HNZ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7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51BEE1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E9F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3DB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9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39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BN318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B9F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AFB8BEF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81C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DF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9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9AA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h43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CE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7F15498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0D4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C17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9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0D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h43-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FEF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7A0FFB5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A20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96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09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F7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o1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2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2E8D64D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30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78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6E7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8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D3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39AD8D9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99F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ACD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520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H3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C18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45DAF56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B86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71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B85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o17.35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05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0B33CA1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8B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26D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458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o17.35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2F8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7A0F599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FC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B81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BF0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H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D27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1E30BDA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78B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8DA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0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12D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H55.LH4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D6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02AD271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691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9B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0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03C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o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667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57A21CB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A4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207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00A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o17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C4C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24CFE9F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C16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31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A04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3N-20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9D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051CA57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C61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D83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8A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3N-2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F2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0E3AB13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68B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1D9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DD4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ongda11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B17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16CE4612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716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88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1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3D8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2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58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69C7C73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CBD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1D3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E1E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J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09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6F87200A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6C1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DD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3C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65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8D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721A39E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068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A92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33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22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575E458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860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C4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D35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i319X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9B7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1FCBA70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6C0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618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2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54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S0673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923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24DCE35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4211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763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671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ong3.T87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877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4C4F450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352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D34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C25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S0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D63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group</w:t>
            </w:r>
            <w:proofErr w:type="spellEnd"/>
          </w:p>
        </w:tc>
      </w:tr>
      <w:tr w:rsidR="00690157" w:rsidRPr="008F03CB" w14:paraId="46637B6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B4E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8E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3DC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in19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BCA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4765A99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20B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07D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8FC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922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0E14677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903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8D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311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7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D11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78E9302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4ED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9B2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820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H9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5CB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37D69AA2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C61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9D4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6D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99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FB9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71A8ED5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1D7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F5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3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771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G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FE4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7BB89BD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E16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1E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59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ian3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D44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187DFAB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085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94B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449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ong31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F1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24094BB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719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33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4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D88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3N-28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B20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0E92F9D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0DF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5A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D86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3N-28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D33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5ED4BC6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43F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73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4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60A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40D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D90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6DBCD7D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F4B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BC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5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0C0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7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535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4B89437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869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B0C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5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B7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02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1F9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2FC4509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6A5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7EF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123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49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7BB30EE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B42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5EE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FE9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C61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28474B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0A65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8D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5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4B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NHW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D7E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AD7CD5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42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231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5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E7F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NW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C0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BB1CB7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D6C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39C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5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5F7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WH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01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C60334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0CF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D7F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6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F03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2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92F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33E9A2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DB2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CDF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6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A82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294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918E31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B2B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90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6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F60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8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F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4276863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AAC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10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6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E0C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18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9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F5FC87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2ED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E5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6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37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8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64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48A26EB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BB3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524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BD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K516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E0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ther</w:t>
            </w:r>
          </w:p>
        </w:tc>
      </w:tr>
      <w:tr w:rsidR="00690157" w:rsidRPr="008F03CB" w14:paraId="6962701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369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B78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7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FE1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Wu3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DE7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020008C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F06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902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7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894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9 (13N-33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143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19B5766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684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5FE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7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0D0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J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16A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7D452EB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8CC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AB5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8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F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85·C7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8DC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05C9B39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DC0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F3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8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EC6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926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31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5C8BF7D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203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C9A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8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0C4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Weike02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C12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6F9242C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C4D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97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8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10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uyu1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D0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2004070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6D1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BA9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8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108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angguang98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73B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391B78F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856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31D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8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C20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ayu3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2D9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2162DCD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21F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440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08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D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4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0C63675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43B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DFF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9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B79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10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97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66762A9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4F8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50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9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E5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49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020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279F8EC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EC9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7B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19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6EC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C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ropic</w:t>
            </w:r>
          </w:p>
        </w:tc>
      </w:tr>
      <w:tr w:rsidR="00690157" w:rsidRPr="008F03CB" w14:paraId="0E698B8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5F0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B85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37D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CY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392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06946C4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90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9C7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02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L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D1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0338048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51C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40C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9A9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NHZ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32B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5C791A4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8BA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2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0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454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N9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87D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0338480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800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124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0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iao1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307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07EFAB6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66B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78B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1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918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660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75829CEE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633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E65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C0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4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D74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E412BF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4F3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F6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272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A4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B8D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77AA829D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28A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F8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DFF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41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75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4751E3E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C8F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5A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A93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i2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C27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E1DF80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409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4CE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EDC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81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92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id</w:t>
            </w:r>
          </w:p>
        </w:tc>
      </w:tr>
      <w:tr w:rsidR="00690157" w:rsidRPr="008F03CB" w14:paraId="04E0508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DC7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A1D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415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AV88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D7A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4F29E75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091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79D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4B4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ML1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CDA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1F82D45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BE71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4C7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00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EMS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E1A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4484019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BD8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D44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D24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IMBL13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EA5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B4524C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2DA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EC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C7B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-3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A5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5A6B2A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5A3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59E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3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6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N9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88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9F80EB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F5BB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998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6C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H1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C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39C6848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866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FEC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4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09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Weihexin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B2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BC8F1E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C2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013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41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o89E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6C9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5E756D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300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139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4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928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2D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03FD19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AD0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E7F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B81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0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F72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433CB8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749E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69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C6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e81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6CC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72BD20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498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BC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4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0B8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i318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4E4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A0C51A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3C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3CF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4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D4A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D5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4A105EF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C00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3A1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4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708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R96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900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5AC8CC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5F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A4F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5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47F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LY-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416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04FD01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351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A78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353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884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122229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288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580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5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D8B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ibai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E2B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988E93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68C1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45B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5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8AF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WAYA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38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419D25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E1A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B06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B54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iu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6E6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2C9D28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14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648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5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AF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97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F4C24E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B80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55C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5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2D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o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6AC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350121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E9D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9AC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5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43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honger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3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A468E9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B58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6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6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2B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3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C3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912C1E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B13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331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6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19E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8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7CC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699FFC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2A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04D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6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EA0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3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B9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DA9498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783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FC4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6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D90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8B3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A15999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738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86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6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714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7C3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49E7BE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9B0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5AD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6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019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un1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A2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06ED9F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F63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05F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6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2C0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H08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89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9CF73D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0A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85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F7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BF9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E279FF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1E1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902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7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F19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910G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2EA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555955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B46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D6A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7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010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45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CF3400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71E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D80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7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223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un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953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5EF7ED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958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E96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7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3AE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H11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C75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B92D56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F25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032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8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3D5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uang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147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73B1F9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7E6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E34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8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AB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uotanghuang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B82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4678A0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780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05B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8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9DB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10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F5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04F865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438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1D0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8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DD0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N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F0D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45A57A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1C8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A40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8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9E7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8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9B2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C8E7BC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65E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B0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9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FB0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75E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7F6C8A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53D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59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9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52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519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F9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0078A2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F18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F9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9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9FA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OAXA17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B26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BCE15A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383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557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29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844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2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EB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F92799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991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F2E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B83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17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25D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462C38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B98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58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C3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idan261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008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423E792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665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FB7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CA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ongkang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25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5B23CB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5A5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2DB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015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u6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F1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05E5A7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FCD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0A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270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R2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1E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EA778FF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95F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25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F4C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iyu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A9D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0F70C6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B6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0A4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26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E53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C3D21A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741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B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F6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599-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C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0D69DD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76B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7D8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1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8F5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3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DA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67981FA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404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072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5C6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7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EC9F4A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103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0E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9C8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N78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083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2B79FF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A06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90C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704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n1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EDA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C77ECF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0BC7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229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8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an1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9A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88DE6A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ADC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3EB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3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4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un2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D5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90564D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DE9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16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17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Wu9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37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441AB3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B76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A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E11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E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B5A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64A3B49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BF4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6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3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E2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93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AA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17282A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11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CC6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3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166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106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6EC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10E341C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7A5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39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611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87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37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6800A3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3C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447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3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68B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87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379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5480A35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3F0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32E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89F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i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705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42DDA10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D8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09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1CA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i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2D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A80B5E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FEE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C5B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3F7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i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9C9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4C3F20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753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D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C09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i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62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7E8F41D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D6D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FFE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5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BE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i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9A6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4053C8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CF35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8F7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5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B48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i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A4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897503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0CB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7E0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5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8DF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i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F1C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816280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F7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C8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5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19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i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0F4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C58B985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AF1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078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35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JH5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2B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548854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ECE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F54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5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70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Y18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71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BA00CC8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FC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1F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5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892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X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90D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0F173CB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2BB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349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83A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Y335X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C49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0F3D91D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993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BC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6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047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12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942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62185D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929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68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6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439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QY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E4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35E93EC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BA8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D25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6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C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KW456-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F28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10730E6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D85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6EF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7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7A8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D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735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D11DD7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3C9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548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7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8E5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D-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9A2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E2266D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6F5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E5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7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1EF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8-1-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E6C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7E55AB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E8B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D80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7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323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356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D9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2A909EE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50B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1AD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7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263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N-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D48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54685D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E06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EEB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7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C2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G7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9C5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5F61058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EA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656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7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EE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Y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998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ixed</w:t>
            </w:r>
          </w:p>
        </w:tc>
      </w:tr>
      <w:tr w:rsidR="00690157" w:rsidRPr="008F03CB" w14:paraId="60C0D5C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969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99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8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450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J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D27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caster</w:t>
            </w:r>
          </w:p>
        </w:tc>
      </w:tr>
      <w:tr w:rsidR="00690157" w:rsidRPr="008F03CB" w14:paraId="6F08B50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3C3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F7E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8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E4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Y16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517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5AF1D8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420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216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8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10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N18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1CE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4659CC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28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8E0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8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40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N38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32F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0B0189E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5C3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D4D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8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352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H6WC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3A9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73EFEE2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D91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9C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589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4DC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4F5DEF7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7CE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9A0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9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5AD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uangC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8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ng SPT</w:t>
            </w:r>
          </w:p>
        </w:tc>
      </w:tr>
      <w:tr w:rsidR="00690157" w:rsidRPr="008F03CB" w14:paraId="22CD0E7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768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122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9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43D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ong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6C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0ED3F52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C2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42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9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0BD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ong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683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vdahonggu</w:t>
            </w:r>
            <w:proofErr w:type="spellEnd"/>
          </w:p>
        </w:tc>
      </w:tr>
      <w:tr w:rsidR="00690157" w:rsidRPr="008F03CB" w14:paraId="0AB53D5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62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13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39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6FB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H4CV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F5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37F23A0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F03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93D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8B9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Y16F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6D6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973272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91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502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FA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0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E52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28C0AA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A60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865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F1B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0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7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3EA7F94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F2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1FD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BF7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1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21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114A1C1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DE8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A52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CD6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Y8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926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7ECAEE5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820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30A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0B4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Y8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7A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0FC62F9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67A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A9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0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62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35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2FE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9C8D17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C38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544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0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AA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35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CD0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00DE39F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8B93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5DE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48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HT-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6D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382BF76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544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21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76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2HTJ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177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344B6BF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666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C0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7B7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B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4A8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6C06AF6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BD8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5D0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C61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L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D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2EB4AA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F9B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4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09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L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75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543701E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EF0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A1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F20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22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B0A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ED4B0B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27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2E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1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3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3F0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0CAA3BE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AAB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8C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0A2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36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C9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3F245A85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EAD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64F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50C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D29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03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7EEBF522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7A2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223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FE6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2HL-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9E2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7126140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0C7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4E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2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107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2HT27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D7E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3B84A81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28D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8C2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C2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imin33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FA0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12D0479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6F3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85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E4B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H605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E9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10DB25A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48B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B04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9FA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H605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B50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3A67441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B25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C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2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F62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ayu3F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F47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485CCF7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C51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55E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426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02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1C9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3DD72CE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85F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D2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B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H863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ACC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125FEA3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43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FDE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3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F02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3HLD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A3A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7CA8296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4FE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C19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81D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i31922G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FF2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4519CE4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30E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2D4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572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D20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98E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E06BA2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1C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253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3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8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D21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6CC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50171BA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416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F0B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F7C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D22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F40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5F02CD5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488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97D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F8A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CQ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F72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43F9114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B976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673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3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6FF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CQ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48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7ADA7E0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E69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Inbred li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992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43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6CF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D26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7D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know</w:t>
            </w:r>
            <w:proofErr w:type="spellEnd"/>
          </w:p>
        </w:tc>
      </w:tr>
      <w:tr w:rsidR="00690157" w:rsidRPr="008F03CB" w14:paraId="23E766C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57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9D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8B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ong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FA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F9CB6C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0F8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8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571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ong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553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8D80F4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3A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84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59B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QYM105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988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8F20D8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BC4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BCB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F9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QYM105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4C6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5683B7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3AF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6C7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0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4E2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SHE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F83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13EB77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0F1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841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B8E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HY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9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3BD04D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284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lastRenderedPageBreak/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C96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D18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Y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02F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FE88CC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912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6D1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091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ENG26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62E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7FDF6A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D6B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4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0C7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YHE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41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B40978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120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85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1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4C4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DHY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708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A7ABC1C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183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B6F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D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J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D38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1C4A5F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3E6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28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7A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E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65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B1BEB8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41C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BB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EF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Q109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77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DCBF08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54F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724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F2E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G11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303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83B121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BA1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198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697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YM118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E0E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94BB86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144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02A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8B7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SHQ10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32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10CC13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A2B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D32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2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26C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BG11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D04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B1E030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D57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29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0F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H103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819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A72888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EB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692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3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FCF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YM104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DE0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3AE67D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0A1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1F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3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A3B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QY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AF6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A1E3CC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D0B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D10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3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C2A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BBG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F0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32E2025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8A7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089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3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B4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Q106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1A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30C455C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F4F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590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75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YM109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BA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5E83A8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B24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BCC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3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3C0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EFZ114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CD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914D9E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7C0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4A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79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SY117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3FB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09A651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098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142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4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034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EB107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458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7F480F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0DA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lastRenderedPageBreak/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9C6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E8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DH114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F66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26BB7E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82B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3B9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F84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Q109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840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870E0C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6E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18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4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F23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08F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316F43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B4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9CD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4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E10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YM10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BBD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F339FD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6B9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A3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0DE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BYM11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D6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A41324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EE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EE2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5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642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BG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B87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7435EA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A19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A7C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496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YM11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C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6C2772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0A0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94D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5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3C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EYXHJ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5A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8363C8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2BBF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23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937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BCA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FB0177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B37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F80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5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EA2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D07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0DB52F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856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915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5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970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JB108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372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5047DA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F8F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114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DC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QSZ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DA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D04434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239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2D3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6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8CE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YQ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2FB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18C4C5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306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381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6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99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WYBM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A03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35536B7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BB6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5C6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6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B56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BBE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366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D729B0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F65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663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A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Q10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2C3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A42393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816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5F0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7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7D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M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45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38024C3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9EC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BB9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7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696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YLZ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23D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8EA992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DB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D5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7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B9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M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8C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C386EB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56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88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7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026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H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83D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1FD02B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A21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77D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7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2AC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BG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EC9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E879E9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EEFD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lastRenderedPageBreak/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DE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7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BBB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J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FC7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3062806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013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8C4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8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4B9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J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BE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877A66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2A7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2C7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9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D0E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Z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1BD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5BC900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548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63E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9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7D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R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A6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CCE8BF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E0B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931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9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0C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WHE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C3C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3111F2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8B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074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9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E5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Y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A52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888BD2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44A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8FD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9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C9D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E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FA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FF39F3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345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F03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09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EBB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JZ10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53E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6BDF80C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895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E88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69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HJ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05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3A5A472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AA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1ED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AF3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HJ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44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89D6C2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73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E1D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7D3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D8A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713C20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891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C8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0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20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57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7C65E6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2F3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B61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3B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E83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3B325B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558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5B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BBB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C55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FAFD74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191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CD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D19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B8D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A4A8CE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D4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2B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560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646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DB3099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1AD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38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1A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D92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C5FE87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41E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9A7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FB3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5A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5DB6C3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54E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1D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3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5CE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17C25ED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896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DAA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6AE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BE4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3599893" w14:textId="77777777" w:rsidTr="0002421A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D77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lastRenderedPageBreak/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501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2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5ED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2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7D7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5145CF3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FE9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DF3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E37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A1A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B6C1EB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D0B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A85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2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E8D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2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646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3E92964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B91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hAnsi="Palatino Linotype"/>
                <w:sz w:val="20"/>
                <w:szCs w:val="20"/>
              </w:rPr>
              <w:t>Land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E5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1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B76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515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1ABBB5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FE8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627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DAC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86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EDA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4EED98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135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812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079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uerrero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215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60B5FD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ACE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7E0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565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6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57F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3EF8D0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B56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819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438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o. 1443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DC2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3D66C7A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BB8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36C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F1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72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0ED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3DEBC02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442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A97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380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o. 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640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0A85D9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8C6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14A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0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297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IMMYT ID: 2976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187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2D59F2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996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416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0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508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IMMYT ID: 2979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060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3C8400DC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55C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0C5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15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S18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6C8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03DAE2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C9E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251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C77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S18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C71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1A7AB1F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E95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241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A27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S184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F74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53DB40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AAE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7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C9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4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34C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DA96C8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1C1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F33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D6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86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A24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C58491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AF7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5CA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A3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II.B. 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29C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98B779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8851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03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763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halco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39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DC0961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CF5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84A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46D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.A. 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B8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1574144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07A4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C7C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667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.B. 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333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DF1D2A8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979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lastRenderedPageBreak/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CB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9D4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ENZ 96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5E2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FDBCD3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597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DDD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4065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Wilkes 4725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0F4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BDB143B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A5B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FC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ED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S18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036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63934F60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1F0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681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33E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S184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6E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78C8CA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01B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F21D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245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S185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12D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2C0CBB22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FEF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62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6DF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A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5DF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561B09F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C35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9F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E8D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A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38D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0358023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265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EC56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8E6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A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77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3A281A37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4ACC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60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5C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A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D75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987FEE5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771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6F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641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A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A02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1EAB4E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6DE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570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D4C0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A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3B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874196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FD8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22B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1F5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A2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3A07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17E62179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403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559A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3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CEE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A3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866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76E3EEA1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9EEDEE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E8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31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86F9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ENZ 967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EA0F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tr w:rsidR="00690157" w:rsidRPr="008F03CB" w14:paraId="41646CAE" w14:textId="77777777" w:rsidTr="0002421A">
        <w:trPr>
          <w:trHeight w:val="285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684A3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CIDFont+F2" w:hAnsi="Palatino Linotype" w:cs="CIDFont+F2"/>
                <w:sz w:val="20"/>
                <w:szCs w:val="20"/>
              </w:rPr>
              <w:t>Teosintes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154B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03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9AF1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aiz</w:t>
            </w:r>
            <w:proofErr w:type="spellEnd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de </w:t>
            </w:r>
            <w:proofErr w:type="spellStart"/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ajaro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C7F8" w14:textId="77777777" w:rsidR="00690157" w:rsidRPr="008F03CB" w:rsidRDefault="00690157" w:rsidP="0002421A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F03CB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xico</w:t>
            </w:r>
          </w:p>
        </w:tc>
      </w:tr>
      <w:bookmarkEnd w:id="1"/>
      <w:bookmarkEnd w:id="2"/>
      <w:bookmarkEnd w:id="3"/>
    </w:tbl>
    <w:p w14:paraId="639BFB52" w14:textId="77777777" w:rsidR="00690157" w:rsidRDefault="00690157" w:rsidP="00690157">
      <w:pPr>
        <w:rPr>
          <w:lang w:eastAsia="zh-CN"/>
        </w:rPr>
      </w:pPr>
    </w:p>
    <w:p w14:paraId="73302E0B" w14:textId="77777777" w:rsidR="00690157" w:rsidRDefault="00690157" w:rsidP="00690157">
      <w:pPr>
        <w:rPr>
          <w:lang w:eastAsia="zh-CN"/>
        </w:rPr>
        <w:sectPr w:rsidR="00690157" w:rsidSect="00690157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5F6ED11" w14:textId="64A70900" w:rsidR="00690157" w:rsidRDefault="00690157" w:rsidP="00690157">
      <w:pPr>
        <w:rPr>
          <w:szCs w:val="21"/>
        </w:rPr>
      </w:pPr>
      <w:bookmarkStart w:id="4" w:name="OLE_LINK661"/>
      <w:bookmarkStart w:id="5" w:name="OLE_LINK662"/>
      <w:r w:rsidRPr="00A70411">
        <w:rPr>
          <w:b/>
          <w:szCs w:val="21"/>
        </w:rPr>
        <w:lastRenderedPageBreak/>
        <w:t>Supplementary Table S</w:t>
      </w:r>
      <w:bookmarkEnd w:id="4"/>
      <w:bookmarkEnd w:id="5"/>
      <w:r>
        <w:rPr>
          <w:b/>
          <w:szCs w:val="21"/>
        </w:rPr>
        <w:t>2</w:t>
      </w:r>
      <w:r w:rsidRPr="00A70411">
        <w:rPr>
          <w:szCs w:val="21"/>
        </w:rPr>
        <w:t xml:space="preserve">. </w:t>
      </w:r>
      <w:bookmarkStart w:id="6" w:name="OLE_LINK190"/>
      <w:r w:rsidRPr="00A70411">
        <w:rPr>
          <w:szCs w:val="21"/>
        </w:rPr>
        <w:t>The result of descriptive statistics and ANOVA for phenotypic traits among 256 maize inbred lines</w:t>
      </w:r>
      <w:bookmarkEnd w:id="6"/>
      <w:r>
        <w:rPr>
          <w:szCs w:val="21"/>
        </w:rPr>
        <w:t>.</w:t>
      </w:r>
    </w:p>
    <w:tbl>
      <w:tblPr>
        <w:tblW w:w="14359" w:type="dxa"/>
        <w:tblLayout w:type="fixed"/>
        <w:tblLook w:val="04A0" w:firstRow="1" w:lastRow="0" w:firstColumn="1" w:lastColumn="0" w:noHBand="0" w:noVBand="1"/>
      </w:tblPr>
      <w:tblGrid>
        <w:gridCol w:w="1550"/>
        <w:gridCol w:w="1164"/>
        <w:gridCol w:w="1164"/>
        <w:gridCol w:w="1165"/>
        <w:gridCol w:w="1164"/>
        <w:gridCol w:w="1165"/>
        <w:gridCol w:w="1164"/>
        <w:gridCol w:w="1165"/>
        <w:gridCol w:w="1164"/>
        <w:gridCol w:w="1165"/>
        <w:gridCol w:w="1164"/>
        <w:gridCol w:w="1165"/>
      </w:tblGrid>
      <w:tr w:rsidR="00690157" w14:paraId="7499AC96" w14:textId="77777777" w:rsidTr="00690157">
        <w:trPr>
          <w:trHeight w:val="196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05FBA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Parameter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542EF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EW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56E91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EGW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F7CCE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EL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3B34A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E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21087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ER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0BB3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KN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B4BAE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C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3211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HKW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A1347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KL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2580B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KW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8823F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KT</w:t>
            </w:r>
          </w:p>
        </w:tc>
      </w:tr>
      <w:tr w:rsidR="00690157" w14:paraId="48BE2C4C" w14:textId="77777777" w:rsidTr="00690157">
        <w:trPr>
          <w:trHeight w:val="196"/>
        </w:trPr>
        <w:tc>
          <w:tcPr>
            <w:tcW w:w="1550" w:type="dxa"/>
            <w:noWrap/>
            <w:vAlign w:val="center"/>
            <w:hideMark/>
          </w:tcPr>
          <w:p w14:paraId="467EE084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bookmarkStart w:id="7" w:name="_Hlk95746605"/>
            <w:r>
              <w:rPr>
                <w:rFonts w:eastAsia="等线"/>
                <w:kern w:val="2"/>
                <w:sz w:val="18"/>
                <w:szCs w:val="18"/>
              </w:rPr>
              <w:t>Mean</w:t>
            </w:r>
          </w:p>
        </w:tc>
        <w:tc>
          <w:tcPr>
            <w:tcW w:w="1164" w:type="dxa"/>
            <w:noWrap/>
            <w:vAlign w:val="center"/>
            <w:hideMark/>
          </w:tcPr>
          <w:p w14:paraId="0C7802B2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77.842</w:t>
            </w:r>
          </w:p>
        </w:tc>
        <w:tc>
          <w:tcPr>
            <w:tcW w:w="1164" w:type="dxa"/>
            <w:noWrap/>
            <w:vAlign w:val="center"/>
            <w:hideMark/>
          </w:tcPr>
          <w:p w14:paraId="730C18D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63.997</w:t>
            </w:r>
          </w:p>
        </w:tc>
        <w:tc>
          <w:tcPr>
            <w:tcW w:w="1165" w:type="dxa"/>
            <w:noWrap/>
            <w:vAlign w:val="center"/>
            <w:hideMark/>
          </w:tcPr>
          <w:p w14:paraId="3222CAF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2.093</w:t>
            </w:r>
          </w:p>
        </w:tc>
        <w:tc>
          <w:tcPr>
            <w:tcW w:w="1164" w:type="dxa"/>
            <w:noWrap/>
            <w:vAlign w:val="center"/>
            <w:hideMark/>
          </w:tcPr>
          <w:p w14:paraId="7BD09F12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.902</w:t>
            </w:r>
          </w:p>
        </w:tc>
        <w:tc>
          <w:tcPr>
            <w:tcW w:w="1165" w:type="dxa"/>
            <w:vAlign w:val="center"/>
            <w:hideMark/>
          </w:tcPr>
          <w:p w14:paraId="0D736ABB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3.608</w:t>
            </w:r>
          </w:p>
        </w:tc>
        <w:tc>
          <w:tcPr>
            <w:tcW w:w="1164" w:type="dxa"/>
            <w:vAlign w:val="center"/>
            <w:hideMark/>
          </w:tcPr>
          <w:p w14:paraId="1FD23EB5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1.282</w:t>
            </w:r>
          </w:p>
        </w:tc>
        <w:tc>
          <w:tcPr>
            <w:tcW w:w="1165" w:type="dxa"/>
            <w:vAlign w:val="center"/>
            <w:hideMark/>
          </w:tcPr>
          <w:p w14:paraId="5FBC772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.438</w:t>
            </w:r>
          </w:p>
        </w:tc>
        <w:tc>
          <w:tcPr>
            <w:tcW w:w="1164" w:type="dxa"/>
            <w:vAlign w:val="center"/>
            <w:hideMark/>
          </w:tcPr>
          <w:p w14:paraId="5C32EA81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5.492</w:t>
            </w:r>
          </w:p>
        </w:tc>
        <w:tc>
          <w:tcPr>
            <w:tcW w:w="1165" w:type="dxa"/>
            <w:vAlign w:val="center"/>
            <w:hideMark/>
          </w:tcPr>
          <w:p w14:paraId="285B359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9.463</w:t>
            </w:r>
          </w:p>
        </w:tc>
        <w:tc>
          <w:tcPr>
            <w:tcW w:w="1164" w:type="dxa"/>
            <w:vAlign w:val="center"/>
            <w:hideMark/>
          </w:tcPr>
          <w:p w14:paraId="4E2312A8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8.054</w:t>
            </w:r>
          </w:p>
        </w:tc>
        <w:tc>
          <w:tcPr>
            <w:tcW w:w="1165" w:type="dxa"/>
            <w:vAlign w:val="center"/>
            <w:hideMark/>
          </w:tcPr>
          <w:p w14:paraId="328F911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5.009</w:t>
            </w:r>
          </w:p>
        </w:tc>
      </w:tr>
      <w:tr w:rsidR="00690157" w14:paraId="208535F5" w14:textId="77777777" w:rsidTr="00690157">
        <w:trPr>
          <w:trHeight w:val="196"/>
        </w:trPr>
        <w:tc>
          <w:tcPr>
            <w:tcW w:w="1550" w:type="dxa"/>
            <w:noWrap/>
            <w:vAlign w:val="center"/>
            <w:hideMark/>
          </w:tcPr>
          <w:p w14:paraId="42B62CA3" w14:textId="77777777" w:rsidR="00690157" w:rsidRDefault="00690157">
            <w:pPr>
              <w:jc w:val="center"/>
              <w:rPr>
                <w:rFonts w:eastAsia="等线"/>
                <w:i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sz w:val="18"/>
                <w:szCs w:val="18"/>
              </w:rPr>
              <w:t>SD</w:t>
            </w:r>
          </w:p>
        </w:tc>
        <w:tc>
          <w:tcPr>
            <w:tcW w:w="1164" w:type="dxa"/>
            <w:noWrap/>
            <w:vAlign w:val="center"/>
            <w:hideMark/>
          </w:tcPr>
          <w:p w14:paraId="61DB389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1.096</w:t>
            </w:r>
          </w:p>
        </w:tc>
        <w:tc>
          <w:tcPr>
            <w:tcW w:w="1164" w:type="dxa"/>
            <w:noWrap/>
            <w:vAlign w:val="center"/>
            <w:hideMark/>
          </w:tcPr>
          <w:p w14:paraId="3215D3D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7.440</w:t>
            </w:r>
          </w:p>
        </w:tc>
        <w:tc>
          <w:tcPr>
            <w:tcW w:w="1165" w:type="dxa"/>
            <w:noWrap/>
            <w:vAlign w:val="center"/>
            <w:hideMark/>
          </w:tcPr>
          <w:p w14:paraId="0A6DA02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.472</w:t>
            </w:r>
          </w:p>
        </w:tc>
        <w:tc>
          <w:tcPr>
            <w:tcW w:w="1164" w:type="dxa"/>
            <w:noWrap/>
            <w:vAlign w:val="center"/>
            <w:hideMark/>
          </w:tcPr>
          <w:p w14:paraId="2AA69E7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0.521</w:t>
            </w:r>
          </w:p>
        </w:tc>
        <w:tc>
          <w:tcPr>
            <w:tcW w:w="1165" w:type="dxa"/>
            <w:vAlign w:val="center"/>
            <w:hideMark/>
          </w:tcPr>
          <w:p w14:paraId="551AE778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.418</w:t>
            </w:r>
          </w:p>
        </w:tc>
        <w:tc>
          <w:tcPr>
            <w:tcW w:w="1164" w:type="dxa"/>
            <w:vAlign w:val="center"/>
            <w:hideMark/>
          </w:tcPr>
          <w:p w14:paraId="042EBA11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5.962</w:t>
            </w:r>
          </w:p>
        </w:tc>
        <w:tc>
          <w:tcPr>
            <w:tcW w:w="1165" w:type="dxa"/>
            <w:vAlign w:val="center"/>
            <w:hideMark/>
          </w:tcPr>
          <w:p w14:paraId="0FA4DEFE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0.396</w:t>
            </w:r>
          </w:p>
        </w:tc>
        <w:tc>
          <w:tcPr>
            <w:tcW w:w="1164" w:type="dxa"/>
            <w:vAlign w:val="center"/>
            <w:hideMark/>
          </w:tcPr>
          <w:p w14:paraId="430B6E52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5.943</w:t>
            </w:r>
          </w:p>
        </w:tc>
        <w:tc>
          <w:tcPr>
            <w:tcW w:w="1165" w:type="dxa"/>
            <w:vAlign w:val="center"/>
            <w:hideMark/>
          </w:tcPr>
          <w:p w14:paraId="2894148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.256</w:t>
            </w:r>
          </w:p>
        </w:tc>
        <w:tc>
          <w:tcPr>
            <w:tcW w:w="1164" w:type="dxa"/>
            <w:vAlign w:val="center"/>
            <w:hideMark/>
          </w:tcPr>
          <w:p w14:paraId="53E48FF4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0.921</w:t>
            </w:r>
          </w:p>
        </w:tc>
        <w:tc>
          <w:tcPr>
            <w:tcW w:w="1165" w:type="dxa"/>
            <w:vAlign w:val="center"/>
            <w:hideMark/>
          </w:tcPr>
          <w:p w14:paraId="027368B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0.873</w:t>
            </w:r>
          </w:p>
        </w:tc>
      </w:tr>
      <w:tr w:rsidR="00690157" w14:paraId="7A33BB76" w14:textId="77777777" w:rsidTr="00690157">
        <w:trPr>
          <w:trHeight w:val="196"/>
        </w:trPr>
        <w:tc>
          <w:tcPr>
            <w:tcW w:w="1550" w:type="dxa"/>
            <w:noWrap/>
            <w:vAlign w:val="center"/>
            <w:hideMark/>
          </w:tcPr>
          <w:p w14:paraId="3173CD0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Minimum</w:t>
            </w:r>
          </w:p>
        </w:tc>
        <w:tc>
          <w:tcPr>
            <w:tcW w:w="1164" w:type="dxa"/>
            <w:noWrap/>
            <w:vAlign w:val="center"/>
            <w:hideMark/>
          </w:tcPr>
          <w:p w14:paraId="428E3C6C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6.020</w:t>
            </w:r>
          </w:p>
        </w:tc>
        <w:tc>
          <w:tcPr>
            <w:tcW w:w="1164" w:type="dxa"/>
            <w:noWrap/>
            <w:vAlign w:val="center"/>
            <w:hideMark/>
          </w:tcPr>
          <w:p w14:paraId="65B0C6C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.660</w:t>
            </w:r>
          </w:p>
        </w:tc>
        <w:tc>
          <w:tcPr>
            <w:tcW w:w="1165" w:type="dxa"/>
            <w:noWrap/>
            <w:vAlign w:val="center"/>
            <w:hideMark/>
          </w:tcPr>
          <w:p w14:paraId="49C60446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.769</w:t>
            </w:r>
          </w:p>
        </w:tc>
        <w:tc>
          <w:tcPr>
            <w:tcW w:w="1164" w:type="dxa"/>
            <w:noWrap/>
            <w:vAlign w:val="center"/>
            <w:hideMark/>
          </w:tcPr>
          <w:p w14:paraId="4C9EDEA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.069</w:t>
            </w:r>
          </w:p>
        </w:tc>
        <w:tc>
          <w:tcPr>
            <w:tcW w:w="1165" w:type="dxa"/>
            <w:vAlign w:val="center"/>
            <w:hideMark/>
          </w:tcPr>
          <w:p w14:paraId="05D1663F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.000</w:t>
            </w:r>
          </w:p>
        </w:tc>
        <w:tc>
          <w:tcPr>
            <w:tcW w:w="1164" w:type="dxa"/>
            <w:vAlign w:val="center"/>
            <w:hideMark/>
          </w:tcPr>
          <w:p w14:paraId="4D4C38BB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5.000</w:t>
            </w:r>
          </w:p>
        </w:tc>
        <w:tc>
          <w:tcPr>
            <w:tcW w:w="1165" w:type="dxa"/>
            <w:vAlign w:val="center"/>
            <w:hideMark/>
          </w:tcPr>
          <w:p w14:paraId="00294078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.075</w:t>
            </w:r>
          </w:p>
        </w:tc>
        <w:tc>
          <w:tcPr>
            <w:tcW w:w="1164" w:type="dxa"/>
            <w:vAlign w:val="center"/>
            <w:hideMark/>
          </w:tcPr>
          <w:p w14:paraId="499AE99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0.100</w:t>
            </w:r>
          </w:p>
        </w:tc>
        <w:tc>
          <w:tcPr>
            <w:tcW w:w="1165" w:type="dxa"/>
            <w:vAlign w:val="center"/>
            <w:hideMark/>
          </w:tcPr>
          <w:p w14:paraId="570080A7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5.507</w:t>
            </w:r>
          </w:p>
        </w:tc>
        <w:tc>
          <w:tcPr>
            <w:tcW w:w="1164" w:type="dxa"/>
            <w:vAlign w:val="center"/>
            <w:hideMark/>
          </w:tcPr>
          <w:p w14:paraId="4954686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.075</w:t>
            </w:r>
          </w:p>
        </w:tc>
        <w:tc>
          <w:tcPr>
            <w:tcW w:w="1165" w:type="dxa"/>
            <w:vAlign w:val="center"/>
            <w:hideMark/>
          </w:tcPr>
          <w:p w14:paraId="4634FF52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.578</w:t>
            </w:r>
          </w:p>
        </w:tc>
      </w:tr>
      <w:tr w:rsidR="00690157" w14:paraId="214A6159" w14:textId="77777777" w:rsidTr="00690157">
        <w:trPr>
          <w:trHeight w:val="196"/>
        </w:trPr>
        <w:tc>
          <w:tcPr>
            <w:tcW w:w="1550" w:type="dxa"/>
            <w:noWrap/>
            <w:vAlign w:val="center"/>
            <w:hideMark/>
          </w:tcPr>
          <w:p w14:paraId="2DAB936E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Maximum</w:t>
            </w:r>
          </w:p>
        </w:tc>
        <w:tc>
          <w:tcPr>
            <w:tcW w:w="1164" w:type="dxa"/>
            <w:noWrap/>
            <w:vAlign w:val="center"/>
            <w:hideMark/>
          </w:tcPr>
          <w:p w14:paraId="2A43BCA7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14.800</w:t>
            </w:r>
          </w:p>
        </w:tc>
        <w:tc>
          <w:tcPr>
            <w:tcW w:w="1164" w:type="dxa"/>
            <w:noWrap/>
            <w:vAlign w:val="center"/>
            <w:hideMark/>
          </w:tcPr>
          <w:p w14:paraId="03A91668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86.700</w:t>
            </w:r>
          </w:p>
        </w:tc>
        <w:tc>
          <w:tcPr>
            <w:tcW w:w="1165" w:type="dxa"/>
            <w:noWrap/>
            <w:vAlign w:val="center"/>
            <w:hideMark/>
          </w:tcPr>
          <w:p w14:paraId="08CD4F0E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1.540</w:t>
            </w:r>
          </w:p>
        </w:tc>
        <w:tc>
          <w:tcPr>
            <w:tcW w:w="1164" w:type="dxa"/>
            <w:noWrap/>
            <w:vAlign w:val="center"/>
            <w:hideMark/>
          </w:tcPr>
          <w:p w14:paraId="475E733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6.866</w:t>
            </w:r>
          </w:p>
        </w:tc>
        <w:tc>
          <w:tcPr>
            <w:tcW w:w="1165" w:type="dxa"/>
            <w:vAlign w:val="center"/>
            <w:hideMark/>
          </w:tcPr>
          <w:p w14:paraId="0D763E54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4.000</w:t>
            </w:r>
          </w:p>
        </w:tc>
        <w:tc>
          <w:tcPr>
            <w:tcW w:w="1164" w:type="dxa"/>
            <w:vAlign w:val="center"/>
            <w:hideMark/>
          </w:tcPr>
          <w:p w14:paraId="0C41C4FB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2.000</w:t>
            </w:r>
          </w:p>
        </w:tc>
        <w:tc>
          <w:tcPr>
            <w:tcW w:w="1165" w:type="dxa"/>
            <w:vAlign w:val="center"/>
            <w:hideMark/>
          </w:tcPr>
          <w:p w14:paraId="522E87F5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.296</w:t>
            </w:r>
          </w:p>
        </w:tc>
        <w:tc>
          <w:tcPr>
            <w:tcW w:w="1164" w:type="dxa"/>
            <w:vAlign w:val="center"/>
            <w:hideMark/>
          </w:tcPr>
          <w:p w14:paraId="5E22936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4.440</w:t>
            </w:r>
          </w:p>
        </w:tc>
        <w:tc>
          <w:tcPr>
            <w:tcW w:w="1165" w:type="dxa"/>
            <w:vAlign w:val="center"/>
            <w:hideMark/>
          </w:tcPr>
          <w:p w14:paraId="6F7CADC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6.370</w:t>
            </w:r>
          </w:p>
        </w:tc>
        <w:tc>
          <w:tcPr>
            <w:tcW w:w="1164" w:type="dxa"/>
            <w:vAlign w:val="center"/>
            <w:hideMark/>
          </w:tcPr>
          <w:p w14:paraId="1D22A3D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2.080</w:t>
            </w:r>
          </w:p>
        </w:tc>
        <w:tc>
          <w:tcPr>
            <w:tcW w:w="1165" w:type="dxa"/>
            <w:vAlign w:val="center"/>
            <w:hideMark/>
          </w:tcPr>
          <w:p w14:paraId="54F39FE8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9.552</w:t>
            </w:r>
          </w:p>
        </w:tc>
      </w:tr>
      <w:tr w:rsidR="00690157" w14:paraId="4C4C1056" w14:textId="77777777" w:rsidTr="00690157">
        <w:trPr>
          <w:trHeight w:val="196"/>
        </w:trPr>
        <w:tc>
          <w:tcPr>
            <w:tcW w:w="1550" w:type="dxa"/>
            <w:noWrap/>
            <w:vAlign w:val="center"/>
            <w:hideMark/>
          </w:tcPr>
          <w:p w14:paraId="3D85538C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kern w:val="2"/>
                <w:sz w:val="18"/>
                <w:szCs w:val="18"/>
              </w:rPr>
              <w:t>F</w:t>
            </w:r>
            <w:r>
              <w:rPr>
                <w:rFonts w:eastAsia="等线"/>
                <w:kern w:val="2"/>
                <w:sz w:val="18"/>
                <w:szCs w:val="18"/>
              </w:rPr>
              <w:t xml:space="preserve"> (Gen)</w:t>
            </w:r>
          </w:p>
        </w:tc>
        <w:tc>
          <w:tcPr>
            <w:tcW w:w="1164" w:type="dxa"/>
            <w:noWrap/>
            <w:vAlign w:val="center"/>
            <w:hideMark/>
          </w:tcPr>
          <w:p w14:paraId="3EE2EEE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9.758***</w:t>
            </w:r>
          </w:p>
        </w:tc>
        <w:tc>
          <w:tcPr>
            <w:tcW w:w="1164" w:type="dxa"/>
            <w:noWrap/>
            <w:vAlign w:val="center"/>
            <w:hideMark/>
          </w:tcPr>
          <w:p w14:paraId="22F349D1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9.048***</w:t>
            </w:r>
          </w:p>
        </w:tc>
        <w:tc>
          <w:tcPr>
            <w:tcW w:w="1165" w:type="dxa"/>
            <w:noWrap/>
            <w:vAlign w:val="center"/>
            <w:hideMark/>
          </w:tcPr>
          <w:p w14:paraId="6A63981C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8.804***</w:t>
            </w:r>
          </w:p>
        </w:tc>
        <w:tc>
          <w:tcPr>
            <w:tcW w:w="1164" w:type="dxa"/>
            <w:noWrap/>
            <w:vAlign w:val="center"/>
            <w:hideMark/>
          </w:tcPr>
          <w:p w14:paraId="09CF6B6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8.566***</w:t>
            </w:r>
          </w:p>
        </w:tc>
        <w:tc>
          <w:tcPr>
            <w:tcW w:w="1165" w:type="dxa"/>
            <w:vAlign w:val="center"/>
            <w:hideMark/>
          </w:tcPr>
          <w:p w14:paraId="7558F4BC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3.178***</w:t>
            </w:r>
          </w:p>
        </w:tc>
        <w:tc>
          <w:tcPr>
            <w:tcW w:w="1164" w:type="dxa"/>
            <w:vAlign w:val="center"/>
            <w:hideMark/>
          </w:tcPr>
          <w:p w14:paraId="70B1BCB7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3.280***</w:t>
            </w:r>
          </w:p>
        </w:tc>
        <w:tc>
          <w:tcPr>
            <w:tcW w:w="1165" w:type="dxa"/>
            <w:vAlign w:val="center"/>
            <w:hideMark/>
          </w:tcPr>
          <w:p w14:paraId="6DA1B26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9.587***</w:t>
            </w:r>
          </w:p>
        </w:tc>
        <w:tc>
          <w:tcPr>
            <w:tcW w:w="1164" w:type="dxa"/>
            <w:vAlign w:val="center"/>
            <w:hideMark/>
          </w:tcPr>
          <w:p w14:paraId="6F456E2F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0.800***</w:t>
            </w:r>
          </w:p>
        </w:tc>
        <w:tc>
          <w:tcPr>
            <w:tcW w:w="1165" w:type="dxa"/>
            <w:vAlign w:val="center"/>
            <w:hideMark/>
          </w:tcPr>
          <w:p w14:paraId="55A0E268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1.356***</w:t>
            </w:r>
          </w:p>
        </w:tc>
        <w:tc>
          <w:tcPr>
            <w:tcW w:w="1164" w:type="dxa"/>
            <w:vAlign w:val="center"/>
            <w:hideMark/>
          </w:tcPr>
          <w:p w14:paraId="181A87D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4.552***</w:t>
            </w:r>
          </w:p>
        </w:tc>
        <w:tc>
          <w:tcPr>
            <w:tcW w:w="1165" w:type="dxa"/>
            <w:vAlign w:val="center"/>
            <w:hideMark/>
          </w:tcPr>
          <w:p w14:paraId="4CD96D8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1.708***</w:t>
            </w:r>
          </w:p>
        </w:tc>
      </w:tr>
      <w:tr w:rsidR="00690157" w14:paraId="30F7106B" w14:textId="77777777" w:rsidTr="00690157">
        <w:trPr>
          <w:trHeight w:val="196"/>
        </w:trPr>
        <w:tc>
          <w:tcPr>
            <w:tcW w:w="1550" w:type="dxa"/>
            <w:noWrap/>
            <w:vAlign w:val="center"/>
            <w:hideMark/>
          </w:tcPr>
          <w:p w14:paraId="1D1B9ED7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kern w:val="2"/>
                <w:sz w:val="18"/>
                <w:szCs w:val="18"/>
              </w:rPr>
              <w:t>F</w:t>
            </w:r>
            <w:r>
              <w:rPr>
                <w:rFonts w:eastAsia="等线"/>
                <w:kern w:val="2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等线"/>
                <w:kern w:val="2"/>
                <w:sz w:val="18"/>
                <w:szCs w:val="18"/>
              </w:rPr>
              <w:t>Env</w:t>
            </w:r>
            <w:proofErr w:type="spellEnd"/>
            <w:r>
              <w:rPr>
                <w:rFonts w:eastAsia="等线"/>
                <w:kern w:val="2"/>
                <w:sz w:val="18"/>
                <w:szCs w:val="18"/>
              </w:rPr>
              <w:t>)</w:t>
            </w:r>
          </w:p>
        </w:tc>
        <w:tc>
          <w:tcPr>
            <w:tcW w:w="1164" w:type="dxa"/>
            <w:noWrap/>
            <w:vAlign w:val="center"/>
            <w:hideMark/>
          </w:tcPr>
          <w:p w14:paraId="47A971A6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97.969***</w:t>
            </w:r>
          </w:p>
        </w:tc>
        <w:tc>
          <w:tcPr>
            <w:tcW w:w="1164" w:type="dxa"/>
            <w:noWrap/>
            <w:vAlign w:val="center"/>
            <w:hideMark/>
          </w:tcPr>
          <w:p w14:paraId="4A79DB7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44.906***</w:t>
            </w:r>
          </w:p>
        </w:tc>
        <w:tc>
          <w:tcPr>
            <w:tcW w:w="1165" w:type="dxa"/>
            <w:noWrap/>
            <w:vAlign w:val="center"/>
            <w:hideMark/>
          </w:tcPr>
          <w:p w14:paraId="3FE4A511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738.594***</w:t>
            </w:r>
          </w:p>
        </w:tc>
        <w:tc>
          <w:tcPr>
            <w:tcW w:w="1164" w:type="dxa"/>
            <w:noWrap/>
            <w:vAlign w:val="center"/>
            <w:hideMark/>
          </w:tcPr>
          <w:p w14:paraId="419D524B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73.429***</w:t>
            </w:r>
          </w:p>
        </w:tc>
        <w:tc>
          <w:tcPr>
            <w:tcW w:w="1165" w:type="dxa"/>
            <w:vAlign w:val="center"/>
            <w:hideMark/>
          </w:tcPr>
          <w:p w14:paraId="4B6AEE46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12.417***</w:t>
            </w:r>
          </w:p>
        </w:tc>
        <w:tc>
          <w:tcPr>
            <w:tcW w:w="1164" w:type="dxa"/>
            <w:vAlign w:val="center"/>
            <w:hideMark/>
          </w:tcPr>
          <w:p w14:paraId="6043C3E7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91.522***</w:t>
            </w:r>
          </w:p>
        </w:tc>
        <w:tc>
          <w:tcPr>
            <w:tcW w:w="1165" w:type="dxa"/>
            <w:vAlign w:val="center"/>
            <w:hideMark/>
          </w:tcPr>
          <w:p w14:paraId="22BF51E8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55.398***</w:t>
            </w:r>
          </w:p>
        </w:tc>
        <w:tc>
          <w:tcPr>
            <w:tcW w:w="1164" w:type="dxa"/>
            <w:vAlign w:val="center"/>
            <w:hideMark/>
          </w:tcPr>
          <w:p w14:paraId="20B5F4B8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204.416***</w:t>
            </w:r>
          </w:p>
        </w:tc>
        <w:tc>
          <w:tcPr>
            <w:tcW w:w="1165" w:type="dxa"/>
            <w:vAlign w:val="center"/>
            <w:hideMark/>
          </w:tcPr>
          <w:p w14:paraId="7F79FC9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31.519***</w:t>
            </w:r>
          </w:p>
        </w:tc>
        <w:tc>
          <w:tcPr>
            <w:tcW w:w="1164" w:type="dxa"/>
            <w:vAlign w:val="center"/>
            <w:hideMark/>
          </w:tcPr>
          <w:p w14:paraId="05DC7DE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7.992***</w:t>
            </w:r>
          </w:p>
        </w:tc>
        <w:tc>
          <w:tcPr>
            <w:tcW w:w="1165" w:type="dxa"/>
            <w:vAlign w:val="center"/>
            <w:hideMark/>
          </w:tcPr>
          <w:p w14:paraId="76D6FEBA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606.182***</w:t>
            </w:r>
          </w:p>
        </w:tc>
        <w:bookmarkEnd w:id="7"/>
      </w:tr>
      <w:tr w:rsidR="00690157" w14:paraId="7C482DE3" w14:textId="77777777" w:rsidTr="00690157">
        <w:trPr>
          <w:trHeight w:val="196"/>
        </w:trPr>
        <w:tc>
          <w:tcPr>
            <w:tcW w:w="1550" w:type="dxa"/>
            <w:noWrap/>
            <w:vAlign w:val="center"/>
            <w:hideMark/>
          </w:tcPr>
          <w:p w14:paraId="113DB39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kern w:val="2"/>
                <w:sz w:val="18"/>
                <w:szCs w:val="18"/>
              </w:rPr>
              <w:t>F</w:t>
            </w:r>
            <w:r>
              <w:rPr>
                <w:rFonts w:eastAsia="等线"/>
                <w:kern w:val="2"/>
                <w:sz w:val="18"/>
                <w:szCs w:val="18"/>
              </w:rPr>
              <w:t xml:space="preserve"> (Gen*</w:t>
            </w:r>
            <w:proofErr w:type="spellStart"/>
            <w:r>
              <w:rPr>
                <w:rFonts w:eastAsia="等线"/>
                <w:kern w:val="2"/>
                <w:sz w:val="18"/>
                <w:szCs w:val="18"/>
              </w:rPr>
              <w:t>Env</w:t>
            </w:r>
            <w:proofErr w:type="spellEnd"/>
            <w:r>
              <w:rPr>
                <w:rFonts w:eastAsia="等线"/>
                <w:kern w:val="2"/>
                <w:sz w:val="18"/>
                <w:szCs w:val="18"/>
              </w:rPr>
              <w:t>)</w:t>
            </w:r>
          </w:p>
        </w:tc>
        <w:tc>
          <w:tcPr>
            <w:tcW w:w="1164" w:type="dxa"/>
            <w:noWrap/>
            <w:vAlign w:val="center"/>
            <w:hideMark/>
          </w:tcPr>
          <w:p w14:paraId="0720403E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.359***</w:t>
            </w:r>
          </w:p>
        </w:tc>
        <w:tc>
          <w:tcPr>
            <w:tcW w:w="1164" w:type="dxa"/>
            <w:noWrap/>
            <w:vAlign w:val="center"/>
            <w:hideMark/>
          </w:tcPr>
          <w:p w14:paraId="7B4D3275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.276**</w:t>
            </w:r>
          </w:p>
        </w:tc>
        <w:tc>
          <w:tcPr>
            <w:tcW w:w="1165" w:type="dxa"/>
            <w:noWrap/>
            <w:vAlign w:val="center"/>
            <w:hideMark/>
          </w:tcPr>
          <w:p w14:paraId="5B95AB96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.833</w:t>
            </w:r>
            <w:bookmarkStart w:id="8" w:name="OLE_LINK9"/>
            <w:r>
              <w:rPr>
                <w:rFonts w:eastAsia="等线"/>
                <w:kern w:val="2"/>
                <w:sz w:val="18"/>
                <w:szCs w:val="18"/>
              </w:rPr>
              <w:t>***</w:t>
            </w:r>
            <w:bookmarkEnd w:id="8"/>
          </w:p>
        </w:tc>
        <w:tc>
          <w:tcPr>
            <w:tcW w:w="1164" w:type="dxa"/>
            <w:noWrap/>
            <w:vAlign w:val="center"/>
            <w:hideMark/>
          </w:tcPr>
          <w:p w14:paraId="17E487B7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.102</w:t>
            </w:r>
            <w:bookmarkStart w:id="9" w:name="OLE_LINK11"/>
            <w:bookmarkStart w:id="10" w:name="OLE_LINK12"/>
            <w:r>
              <w:rPr>
                <w:rFonts w:eastAsia="等线"/>
                <w:kern w:val="2"/>
                <w:sz w:val="18"/>
                <w:szCs w:val="18"/>
              </w:rPr>
              <w:t>***</w:t>
            </w:r>
            <w:bookmarkEnd w:id="9"/>
            <w:bookmarkEnd w:id="10"/>
          </w:p>
        </w:tc>
        <w:tc>
          <w:tcPr>
            <w:tcW w:w="1165" w:type="dxa"/>
            <w:vAlign w:val="center"/>
            <w:hideMark/>
          </w:tcPr>
          <w:p w14:paraId="3537326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.490</w:t>
            </w:r>
            <w:bookmarkStart w:id="11" w:name="OLE_LINK13"/>
            <w:bookmarkStart w:id="12" w:name="OLE_LINK14"/>
            <w:r>
              <w:rPr>
                <w:rFonts w:eastAsia="等线"/>
                <w:kern w:val="2"/>
                <w:sz w:val="18"/>
                <w:szCs w:val="18"/>
              </w:rPr>
              <w:t>**</w:t>
            </w:r>
            <w:bookmarkEnd w:id="11"/>
            <w:bookmarkEnd w:id="12"/>
            <w:r>
              <w:rPr>
                <w:rFonts w:eastAsia="等线"/>
                <w:kern w:val="2"/>
                <w:sz w:val="18"/>
                <w:szCs w:val="18"/>
              </w:rPr>
              <w:t>*</w:t>
            </w:r>
          </w:p>
        </w:tc>
        <w:tc>
          <w:tcPr>
            <w:tcW w:w="1164" w:type="dxa"/>
            <w:vAlign w:val="center"/>
            <w:hideMark/>
          </w:tcPr>
          <w:p w14:paraId="21945DE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.245</w:t>
            </w:r>
            <w:bookmarkStart w:id="13" w:name="OLE_LINK15"/>
            <w:bookmarkStart w:id="14" w:name="OLE_LINK16"/>
            <w:r>
              <w:rPr>
                <w:rFonts w:eastAsia="等线"/>
                <w:kern w:val="2"/>
                <w:sz w:val="18"/>
                <w:szCs w:val="18"/>
              </w:rPr>
              <w:t>***</w:t>
            </w:r>
            <w:bookmarkEnd w:id="13"/>
            <w:bookmarkEnd w:id="14"/>
          </w:p>
        </w:tc>
        <w:tc>
          <w:tcPr>
            <w:tcW w:w="1165" w:type="dxa"/>
            <w:vAlign w:val="center"/>
            <w:hideMark/>
          </w:tcPr>
          <w:p w14:paraId="53E21B6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.408***</w:t>
            </w:r>
          </w:p>
        </w:tc>
        <w:tc>
          <w:tcPr>
            <w:tcW w:w="1164" w:type="dxa"/>
            <w:vAlign w:val="center"/>
            <w:hideMark/>
          </w:tcPr>
          <w:p w14:paraId="24427E76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8.087***</w:t>
            </w:r>
          </w:p>
        </w:tc>
        <w:tc>
          <w:tcPr>
            <w:tcW w:w="1165" w:type="dxa"/>
            <w:vAlign w:val="center"/>
            <w:hideMark/>
          </w:tcPr>
          <w:p w14:paraId="25FA3D4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.553***</w:t>
            </w:r>
          </w:p>
        </w:tc>
        <w:tc>
          <w:tcPr>
            <w:tcW w:w="1164" w:type="dxa"/>
            <w:vAlign w:val="center"/>
            <w:hideMark/>
          </w:tcPr>
          <w:p w14:paraId="0C0C859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.732***</w:t>
            </w:r>
          </w:p>
        </w:tc>
        <w:tc>
          <w:tcPr>
            <w:tcW w:w="1165" w:type="dxa"/>
            <w:vAlign w:val="center"/>
            <w:hideMark/>
          </w:tcPr>
          <w:p w14:paraId="576C9976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.359***</w:t>
            </w:r>
          </w:p>
        </w:tc>
      </w:tr>
      <w:tr w:rsidR="00690157" w14:paraId="17113419" w14:textId="77777777" w:rsidTr="00690157">
        <w:trPr>
          <w:trHeight w:val="196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55E7D" w14:textId="77777777" w:rsidR="00690157" w:rsidRDefault="00690157">
            <w:pPr>
              <w:jc w:val="center"/>
              <w:rPr>
                <w:rFonts w:eastAsia="等线"/>
                <w:i/>
                <w:kern w:val="2"/>
                <w:sz w:val="18"/>
                <w:szCs w:val="18"/>
              </w:rPr>
            </w:pPr>
            <w:r>
              <w:rPr>
                <w:rFonts w:eastAsia="等线"/>
                <w:i/>
                <w:kern w:val="2"/>
                <w:sz w:val="18"/>
                <w:szCs w:val="18"/>
              </w:rPr>
              <w:t xml:space="preserve">F </w:t>
            </w:r>
            <w:r>
              <w:rPr>
                <w:rFonts w:eastAsia="等线" w:hint="eastAsia"/>
                <w:kern w:val="2"/>
                <w:sz w:val="18"/>
                <w:szCs w:val="18"/>
              </w:rPr>
              <w:t>（</w:t>
            </w:r>
            <w:bookmarkStart w:id="15" w:name="OLE_LINK3"/>
            <w:bookmarkStart w:id="16" w:name="OLE_LINK4"/>
            <w:r>
              <w:rPr>
                <w:rFonts w:eastAsia="等线"/>
                <w:kern w:val="2"/>
                <w:sz w:val="18"/>
                <w:szCs w:val="18"/>
              </w:rPr>
              <w:t>Block</w:t>
            </w:r>
            <w:bookmarkEnd w:id="15"/>
            <w:bookmarkEnd w:id="16"/>
            <w:r>
              <w:rPr>
                <w:rFonts w:eastAsia="等线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6D985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4.544</w:t>
            </w:r>
            <w:bookmarkStart w:id="17" w:name="OLE_LINK7"/>
            <w:bookmarkStart w:id="18" w:name="OLE_LINK8"/>
            <w:r>
              <w:rPr>
                <w:rFonts w:eastAsia="等线"/>
                <w:kern w:val="2"/>
                <w:sz w:val="18"/>
                <w:szCs w:val="18"/>
              </w:rPr>
              <w:t>***</w:t>
            </w:r>
            <w:bookmarkEnd w:id="17"/>
            <w:bookmarkEnd w:id="18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3A3BF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40.810**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DCDD3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32.730**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DDFA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5.470**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A1F39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9.828</w:t>
            </w:r>
            <w:bookmarkStart w:id="19" w:name="OLE_LINK17"/>
            <w:bookmarkStart w:id="20" w:name="OLE_LINK18"/>
            <w:r>
              <w:rPr>
                <w:rFonts w:eastAsia="等线"/>
                <w:kern w:val="2"/>
                <w:sz w:val="18"/>
                <w:szCs w:val="18"/>
              </w:rPr>
              <w:t>**</w:t>
            </w:r>
            <w:bookmarkEnd w:id="19"/>
            <w:bookmarkEnd w:id="20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CBCD4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4.599**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4D2E0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2.0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ACE9D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8.309</w:t>
            </w:r>
            <w:bookmarkStart w:id="21" w:name="OLE_LINK19"/>
            <w:bookmarkStart w:id="22" w:name="OLE_LINK20"/>
            <w:r>
              <w:rPr>
                <w:rFonts w:eastAsia="等线"/>
                <w:kern w:val="2"/>
                <w:sz w:val="18"/>
                <w:szCs w:val="18"/>
              </w:rPr>
              <w:t>**</w:t>
            </w:r>
            <w:bookmarkEnd w:id="21"/>
            <w:bookmarkEnd w:id="22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544F6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10.331</w:t>
            </w:r>
            <w:bookmarkStart w:id="23" w:name="OLE_LINK21"/>
            <w:bookmarkStart w:id="24" w:name="OLE_LINK22"/>
            <w:r>
              <w:rPr>
                <w:rFonts w:eastAsia="等线"/>
                <w:kern w:val="2"/>
                <w:sz w:val="18"/>
                <w:szCs w:val="18"/>
              </w:rPr>
              <w:t>*</w:t>
            </w:r>
            <w:bookmarkEnd w:id="23"/>
            <w:bookmarkEnd w:id="24"/>
            <w:r>
              <w:rPr>
                <w:rFonts w:eastAsia="等线"/>
                <w:kern w:val="2"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368BC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5.632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5C632" w14:textId="77777777" w:rsidR="00690157" w:rsidRDefault="00690157">
            <w:pPr>
              <w:jc w:val="center"/>
              <w:rPr>
                <w:rFonts w:eastAsia="等线"/>
                <w:kern w:val="2"/>
                <w:sz w:val="18"/>
                <w:szCs w:val="18"/>
              </w:rPr>
            </w:pPr>
            <w:r>
              <w:rPr>
                <w:rFonts w:eastAsia="等线"/>
                <w:kern w:val="2"/>
                <w:sz w:val="18"/>
                <w:szCs w:val="18"/>
              </w:rPr>
              <w:t>0.036</w:t>
            </w:r>
          </w:p>
        </w:tc>
      </w:tr>
    </w:tbl>
    <w:p w14:paraId="76ED7489" w14:textId="77777777" w:rsidR="00690157" w:rsidRPr="00A70411" w:rsidRDefault="00690157" w:rsidP="00690157">
      <w:pPr>
        <w:spacing w:line="360" w:lineRule="auto"/>
        <w:ind w:firstLineChars="200" w:firstLine="480"/>
      </w:pPr>
      <w:r w:rsidRPr="00A70411">
        <w:t xml:space="preserve">*** indicates a statistical significance at </w:t>
      </w:r>
      <w:r w:rsidRPr="00A70411">
        <w:rPr>
          <w:i/>
        </w:rPr>
        <w:t>p</w:t>
      </w:r>
      <w:r w:rsidRPr="00A70411">
        <w:t xml:space="preserve"> &lt; 0.001 level</w:t>
      </w:r>
    </w:p>
    <w:p w14:paraId="7F30D64A" w14:textId="77777777" w:rsidR="00690157" w:rsidRPr="00A70411" w:rsidRDefault="00690157" w:rsidP="00690157">
      <w:pPr>
        <w:rPr>
          <w:szCs w:val="21"/>
        </w:rPr>
      </w:pPr>
    </w:p>
    <w:sectPr w:rsidR="00690157" w:rsidRPr="00A70411" w:rsidSect="0069015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C84215" w14:textId="77777777" w:rsidR="009F5E45" w:rsidRDefault="009F5E45" w:rsidP="00117666">
      <w:pPr>
        <w:spacing w:after="0"/>
      </w:pPr>
      <w:r>
        <w:separator/>
      </w:r>
    </w:p>
  </w:endnote>
  <w:endnote w:type="continuationSeparator" w:id="0">
    <w:p w14:paraId="513C3A32" w14:textId="77777777" w:rsidR="009F5E45" w:rsidRDefault="009F5E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IDFont+F2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9B268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01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9B268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01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22A4A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01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22A4A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01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9F929A" w14:textId="77777777" w:rsidR="009F5E45" w:rsidRDefault="009F5E45" w:rsidP="00117666">
      <w:pPr>
        <w:spacing w:after="0"/>
      </w:pPr>
      <w:r>
        <w:separator/>
      </w:r>
    </w:p>
  </w:footnote>
  <w:footnote w:type="continuationSeparator" w:id="0">
    <w:p w14:paraId="7EAD1257" w14:textId="77777777" w:rsidR="009F5E45" w:rsidRDefault="009F5E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B751A1"/>
    <w:multiLevelType w:val="hybridMultilevel"/>
    <w:tmpl w:val="0FDCB6C0"/>
    <w:lvl w:ilvl="0" w:tplc="9416961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E96C8760"/>
    <w:lvl w:ilvl="0" w:tplc="4650BA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01CEA212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9907A0B"/>
    <w:multiLevelType w:val="hybridMultilevel"/>
    <w:tmpl w:val="DBF26080"/>
    <w:lvl w:ilvl="0" w:tplc="65E4722E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BE27C23"/>
    <w:multiLevelType w:val="hybridMultilevel"/>
    <w:tmpl w:val="F244A1C8"/>
    <w:lvl w:ilvl="0" w:tplc="703E862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E33950"/>
    <w:multiLevelType w:val="hybridMultilevel"/>
    <w:tmpl w:val="89A03FB0"/>
    <w:lvl w:ilvl="0" w:tplc="9C20EB1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75B53"/>
    <w:multiLevelType w:val="hybridMultilevel"/>
    <w:tmpl w:val="AFDAB114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9"/>
  </w:num>
  <w:num w:numId="21">
    <w:abstractNumId w:val="11"/>
  </w:num>
  <w:num w:numId="22">
    <w:abstractNumId w:val="8"/>
  </w:num>
  <w:num w:numId="23">
    <w:abstractNumId w:val="10"/>
  </w:num>
  <w:num w:numId="24">
    <w:abstractNumId w:val="16"/>
  </w:num>
  <w:num w:numId="25">
    <w:abstractNumId w:val="5"/>
  </w:num>
  <w:num w:numId="2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"/>
  </w:num>
  <w:num w:numId="28">
    <w:abstractNumId w:val="18"/>
  </w:num>
  <w:num w:numId="29">
    <w:abstractNumId w:val="21"/>
  </w:num>
  <w:num w:numId="3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4"/>
  </w:num>
  <w:num w:numId="33">
    <w:abstractNumId w:val="15"/>
  </w:num>
  <w:num w:numId="34">
    <w:abstractNumId w:val="1"/>
  </w:num>
  <w:num w:numId="35">
    <w:abstractNumId w:val="14"/>
  </w:num>
  <w:num w:numId="36">
    <w:abstractNumId w:val="13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15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E4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11articletype">
    <w:name w:val="MDPI_1.1_article_type"/>
    <w:next w:val="a0"/>
    <w:qFormat/>
    <w:rsid w:val="0069015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69015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69015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690157"/>
    <w:pPr>
      <w:adjustRightInd w:val="0"/>
      <w:snapToGrid w:val="0"/>
      <w:spacing w:before="0" w:after="0" w:line="240" w:lineRule="atLeast"/>
      <w:ind w:right="113"/>
    </w:pPr>
    <w:rPr>
      <w:rFonts w:ascii="宋体" w:eastAsia="Times New Roman" w:hAnsi="宋体" w:cs="宋体"/>
      <w:sz w:val="14"/>
      <w:szCs w:val="24"/>
      <w:lang w:eastAsia="de-DE" w:bidi="en-US"/>
    </w:rPr>
  </w:style>
  <w:style w:type="paragraph" w:customStyle="1" w:styleId="MDPI16affiliation">
    <w:name w:val="MDPI_1.6_affiliation"/>
    <w:qFormat/>
    <w:rsid w:val="0069015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69015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69015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69015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690157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69015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690157"/>
    <w:pPr>
      <w:ind w:firstLine="0"/>
    </w:pPr>
  </w:style>
  <w:style w:type="paragraph" w:customStyle="1" w:styleId="MDPI31text">
    <w:name w:val="MDPI_3.1_text"/>
    <w:qFormat/>
    <w:rsid w:val="0069015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69015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69015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69015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69015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690157"/>
    <w:pPr>
      <w:numPr>
        <w:numId w:val="3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690157"/>
    <w:pPr>
      <w:numPr>
        <w:numId w:val="3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69015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69015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69015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9015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69015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69015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69015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69015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69015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69015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69015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69015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690157"/>
    <w:pPr>
      <w:numPr>
        <w:numId w:val="3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rsid w:val="00690157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690157"/>
    <w:rPr>
      <w:color w:val="605E5C"/>
      <w:shd w:val="clear" w:color="auto" w:fill="E1DFDD"/>
    </w:rPr>
  </w:style>
  <w:style w:type="table" w:styleId="41">
    <w:name w:val="Plain Table 4"/>
    <w:basedOn w:val="a2"/>
    <w:uiPriority w:val="44"/>
    <w:rsid w:val="00690157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690157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69015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690157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69015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69015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690157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690157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690157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9015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69015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69015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69015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69015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69015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69015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2"/>
    <w:uiPriority w:val="99"/>
    <w:rsid w:val="00690157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9015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69015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690157"/>
  </w:style>
  <w:style w:type="paragraph" w:styleId="aff8">
    <w:name w:val="Bibliography"/>
    <w:basedOn w:val="a0"/>
    <w:next w:val="a0"/>
    <w:uiPriority w:val="37"/>
    <w:semiHidden/>
    <w:unhideWhenUsed/>
    <w:rsid w:val="00690157"/>
    <w:pPr>
      <w:spacing w:before="0" w:after="0"/>
    </w:pPr>
    <w:rPr>
      <w:rFonts w:ascii="宋体" w:eastAsia="宋体" w:hAnsi="宋体" w:cs="宋体"/>
      <w:szCs w:val="24"/>
      <w:lang w:eastAsia="zh-CN"/>
    </w:rPr>
  </w:style>
  <w:style w:type="paragraph" w:styleId="aff9">
    <w:name w:val="Body Text"/>
    <w:link w:val="affa"/>
    <w:rsid w:val="00690157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character" w:customStyle="1" w:styleId="affa">
    <w:name w:val="正文文本 字符"/>
    <w:basedOn w:val="a1"/>
    <w:link w:val="aff9"/>
    <w:rsid w:val="00690157"/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aff0"/>
    <w:qFormat/>
    <w:rsid w:val="00690157"/>
    <w:pPr>
      <w:spacing w:before="0" w:beforeAutospacing="0" w:after="0" w:afterAutospacing="0"/>
    </w:pPr>
    <w:rPr>
      <w:rFonts w:eastAsia="宋体" w:cs="宋体"/>
      <w:lang w:eastAsia="zh-CN"/>
    </w:rPr>
  </w:style>
  <w:style w:type="character" w:styleId="affb">
    <w:name w:val="page number"/>
    <w:rsid w:val="00690157"/>
  </w:style>
  <w:style w:type="character" w:styleId="affc">
    <w:name w:val="Placeholder Text"/>
    <w:uiPriority w:val="99"/>
    <w:semiHidden/>
    <w:rsid w:val="00690157"/>
    <w:rPr>
      <w:color w:val="808080"/>
    </w:rPr>
  </w:style>
  <w:style w:type="paragraph" w:customStyle="1" w:styleId="MDPI71FootNotes">
    <w:name w:val="MDPI_7.1_FootNotes"/>
    <w:qFormat/>
    <w:rsid w:val="00690157"/>
    <w:pPr>
      <w:numPr>
        <w:numId w:val="32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690157"/>
    <w:pPr>
      <w:spacing w:before="0" w:after="0"/>
      <w:jc w:val="center"/>
    </w:pPr>
    <w:rPr>
      <w:rFonts w:ascii="宋体" w:eastAsia="宋体" w:hAnsi="宋体" w:cs="宋体"/>
      <w:noProof/>
      <w:szCs w:val="24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690157"/>
    <w:rPr>
      <w:rFonts w:ascii="宋体" w:eastAsia="宋体" w:hAnsi="宋体" w:cs="宋体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690157"/>
    <w:pPr>
      <w:spacing w:before="0" w:after="0"/>
    </w:pPr>
    <w:rPr>
      <w:rFonts w:ascii="宋体" w:eastAsia="宋体" w:hAnsi="宋体" w:cs="宋体"/>
      <w:noProof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690157"/>
    <w:rPr>
      <w:rFonts w:ascii="宋体" w:eastAsia="宋体" w:hAnsi="宋体" w:cs="宋体"/>
      <w:noProof/>
      <w:sz w:val="24"/>
      <w:szCs w:val="24"/>
      <w:lang w:eastAsia="zh-CN"/>
    </w:rPr>
  </w:style>
  <w:style w:type="character" w:customStyle="1" w:styleId="machtranshl6hdyk">
    <w:name w:val="machtrans__hl__6hdyk"/>
    <w:basedOn w:val="a1"/>
    <w:rsid w:val="00690157"/>
  </w:style>
  <w:style w:type="paragraph" w:customStyle="1" w:styleId="msonormal0">
    <w:name w:val="msonormal"/>
    <w:basedOn w:val="a0"/>
    <w:rsid w:val="00690157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90157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6">
    <w:name w:val="xl66"/>
    <w:basedOn w:val="a0"/>
    <w:rsid w:val="00690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7">
    <w:name w:val="xl67"/>
    <w:basedOn w:val="a0"/>
    <w:rsid w:val="00690157"/>
    <w:pP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8">
    <w:name w:val="xl68"/>
    <w:basedOn w:val="a0"/>
    <w:rsid w:val="00690157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065877-3A91-42B6-9C89-BE4D3EDD9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9</Pages>
  <Words>1799</Words>
  <Characters>1026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陶天云</cp:lastModifiedBy>
  <cp:revision>3</cp:revision>
  <cp:lastPrinted>2013-10-03T12:51:00Z</cp:lastPrinted>
  <dcterms:created xsi:type="dcterms:W3CDTF">2018-11-23T08:58:00Z</dcterms:created>
  <dcterms:modified xsi:type="dcterms:W3CDTF">2022-06-03T02:49:00Z</dcterms:modified>
</cp:coreProperties>
</file>